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A13" w:rsidRDefault="00A50A13" w:rsidP="00A50A13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Appendix S1</w:t>
      </w:r>
      <w:r w:rsidRPr="004A0659">
        <w:rPr>
          <w:rFonts w:ascii="Arial" w:hAnsi="Arial" w:cs="Arial"/>
          <w:b/>
          <w:sz w:val="20"/>
          <w:szCs w:val="20"/>
        </w:rPr>
        <w:t>.</w:t>
      </w:r>
      <w:proofErr w:type="gramEnd"/>
      <w:r w:rsidRPr="006930FD">
        <w:t xml:space="preserve"> </w:t>
      </w:r>
      <w:proofErr w:type="spellStart"/>
      <w:r w:rsidRPr="006930FD">
        <w:rPr>
          <w:rFonts w:ascii="Arial" w:hAnsi="Arial" w:cs="Arial"/>
          <w:sz w:val="20"/>
          <w:szCs w:val="20"/>
        </w:rPr>
        <w:t>Univariate</w:t>
      </w:r>
      <w:proofErr w:type="spellEnd"/>
      <w:r w:rsidRPr="006930FD">
        <w:rPr>
          <w:rFonts w:ascii="Arial" w:hAnsi="Arial" w:cs="Arial"/>
          <w:sz w:val="20"/>
          <w:szCs w:val="20"/>
        </w:rPr>
        <w:t xml:space="preserve"> analysis on factors associated with late ART initiation (CD4 count &lt;100 cells/µL or WHO stage IV) adjusting for </w:t>
      </w:r>
      <w:proofErr w:type="spellStart"/>
      <w:r w:rsidRPr="006930FD">
        <w:rPr>
          <w:rFonts w:ascii="Arial" w:hAnsi="Arial" w:cs="Arial"/>
          <w:sz w:val="20"/>
          <w:szCs w:val="20"/>
        </w:rPr>
        <w:t>clustering</w:t>
      </w:r>
      <w:r w:rsidRPr="00E17C77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</w:p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3705"/>
        <w:gridCol w:w="117"/>
        <w:gridCol w:w="623"/>
        <w:gridCol w:w="1330"/>
        <w:gridCol w:w="720"/>
        <w:gridCol w:w="1350"/>
        <w:gridCol w:w="606"/>
        <w:gridCol w:w="1374"/>
      </w:tblGrid>
      <w:tr w:rsidR="00A50A13" w:rsidRPr="005B4A48" w:rsidTr="004055C8">
        <w:trPr>
          <w:trHeight w:val="20"/>
          <w:tblHeader/>
        </w:trPr>
        <w:tc>
          <w:tcPr>
            <w:tcW w:w="38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 O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 O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 OR</w:t>
            </w:r>
          </w:p>
        </w:tc>
      </w:tr>
      <w:tr w:rsidR="00A50A13" w:rsidRPr="005B4A48" w:rsidTr="004055C8">
        <w:trPr>
          <w:trHeight w:val="20"/>
          <w:tblHeader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CI)</w:t>
            </w:r>
          </w:p>
        </w:tc>
      </w:tr>
      <w:tr w:rsidR="00A50A13" w:rsidRPr="005B4A48" w:rsidTr="004055C8">
        <w:trPr>
          <w:trHeight w:val="20"/>
          <w:tblHeader/>
        </w:trPr>
        <w:tc>
          <w:tcPr>
            <w:tcW w:w="3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36,41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2,680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3,731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tient-level characteristic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1F497D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1F497D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497D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1F497D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(not pregnant at ART initiation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5-0.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(pregnant at ART initiation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21-0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30-0.4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4-0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80-0.9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1-0.86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-3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-3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4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1-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2-1.0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8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3-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4-1.1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6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7-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2-1.0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8-0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5-0.9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0-0.75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int of entr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TC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25-0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27-0.3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34-1.2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/HIV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7-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4-1.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76-1.5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1.2-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1.3-1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1.1-1.5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patient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5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1-1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8-0.96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86-0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9-1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6-0.92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1.0-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1.0-1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4-1.1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/In unio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86-0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1-0.8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6-1.0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4-0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6-0.9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68-1.0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5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2-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5-1.1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s of schooling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/very low (≤3 years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0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2-1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7-1.5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school (4-8 years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school or higher (&gt;8   years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87-0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80-0.9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4-1.0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4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7-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3-1.1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3-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9-1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1-1.1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1-1.6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8-1.8)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63-1.4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lendar year of ART initiation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8-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3-1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9-1.2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6-0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0-0.7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9-0.90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2-0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56-0.7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7-0.88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 half 20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57-0.7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52-0.67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0-0.82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gram characteristic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2-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70-1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54-0.95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pe of facilit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9-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1-1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2-1.5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7-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78-1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8-1.7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gram size (# of patients on ART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A50A13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st quartile (&lt;=783)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76-1.4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7-1.7)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61-1.2)</w:t>
            </w:r>
          </w:p>
        </w:tc>
      </w:tr>
      <w:tr w:rsidR="00A50A13" w:rsidRPr="005B4A48" w:rsidTr="00A50A13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r w:rsidRPr="005B4A48">
              <w:rPr>
                <w:rFonts w:ascii="Arial" w:eastAsia="Times New Roman" w:hAnsi="Arial" w:cs="Arial"/>
                <w:sz w:val="20"/>
                <w:szCs w:val="20"/>
              </w:rPr>
              <w:t>2nd quartile (784-1,021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3-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4-1.6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1-1.6)</w:t>
            </w:r>
          </w:p>
        </w:tc>
      </w:tr>
      <w:bookmarkEnd w:id="0"/>
      <w:tr w:rsidR="00A50A13" w:rsidRPr="005B4A48" w:rsidTr="00A50A13">
        <w:trPr>
          <w:trHeight w:val="216"/>
        </w:trPr>
        <w:tc>
          <w:tcPr>
            <w:tcW w:w="38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rd quartile (1,022-2,290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63-1.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65-1.3)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56-1.1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4th quartile (&gt;2,290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the facility began providing AR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fore 20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3-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1-1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5-1.7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7-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8-1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4-1.5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61-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65-1.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48-1.4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39-1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1-1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5-1.7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4 testing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On-sit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9-0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1-0.9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66-0.95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 xml:space="preserve">Off-site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utreach program targeted t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All patient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5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0-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4-1.2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Only ART patient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1-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90-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5-1.0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er education servic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81-0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7-0.9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(0.82-1.0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vailability PMTCT service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On-sit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5-0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0-0.8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0.77-1.0)</w:t>
            </w:r>
          </w:p>
        </w:tc>
      </w:tr>
      <w:tr w:rsidR="00A50A13" w:rsidRPr="005B4A48" w:rsidTr="004055C8">
        <w:trPr>
          <w:trHeight w:val="216"/>
        </w:trPr>
        <w:tc>
          <w:tcPr>
            <w:tcW w:w="3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 xml:space="preserve">Off-site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0A13" w:rsidRPr="005B4A48" w:rsidRDefault="00A50A13" w:rsidP="004055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4A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A50A13" w:rsidRPr="005B4A48" w:rsidRDefault="00A50A13" w:rsidP="00A50A1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5B4A48">
        <w:rPr>
          <w:rFonts w:ascii="Arial" w:eastAsia="Times New Roman" w:hAnsi="Arial" w:cs="Arial"/>
          <w:color w:val="000000"/>
          <w:sz w:val="20"/>
          <w:szCs w:val="20"/>
        </w:rPr>
        <w:t xml:space="preserve">CI, confidence interval; </w:t>
      </w:r>
    </w:p>
    <w:p w:rsidR="00A50A13" w:rsidRDefault="00A50A13" w:rsidP="00A50A13">
      <w:pPr>
        <w:spacing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</w:rPr>
      </w:pPr>
      <w:proofErr w:type="spellStart"/>
      <w:proofErr w:type="gramStart"/>
      <w:r w:rsidRPr="005B4A48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5B4A48">
        <w:rPr>
          <w:rFonts w:ascii="Arial" w:eastAsia="Times New Roman" w:hAnsi="Arial" w:cs="Arial"/>
          <w:color w:val="000000"/>
          <w:sz w:val="20"/>
          <w:szCs w:val="20"/>
        </w:rPr>
        <w:t xml:space="preserve"> Includes only individuals with available data</w:t>
      </w:r>
    </w:p>
    <w:p w:rsidR="00DA2D16" w:rsidRDefault="00A50A13" w:rsidP="00A50A13">
      <w:proofErr w:type="gramStart"/>
      <w:r w:rsidRPr="005B4A48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proofErr w:type="gramEnd"/>
      <w:r w:rsidRPr="005B4A48">
        <w:rPr>
          <w:rFonts w:ascii="Arial" w:eastAsia="Times New Roman" w:hAnsi="Arial" w:cs="Arial"/>
          <w:sz w:val="20"/>
          <w:szCs w:val="20"/>
        </w:rPr>
        <w:t xml:space="preserve"> Includes referrals from other health facilities, youth centers, private clinics, laboratory, and emergency room</w:t>
      </w:r>
    </w:p>
    <w:sectPr w:rsidR="00DA2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A13"/>
    <w:rsid w:val="00A50A13"/>
    <w:rsid w:val="00A56F4B"/>
    <w:rsid w:val="00DA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1</cp:revision>
  <dcterms:created xsi:type="dcterms:W3CDTF">2012-04-24T19:32:00Z</dcterms:created>
  <dcterms:modified xsi:type="dcterms:W3CDTF">2012-04-24T19:36:00Z</dcterms:modified>
</cp:coreProperties>
</file>